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36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1"/>
        <w:gridCol w:w="3827"/>
        <w:gridCol w:w="3652"/>
      </w:tblGrid>
      <w:tr w:rsidR="009D40DD" w:rsidTr="00AC54D5">
        <w:tc>
          <w:tcPr>
            <w:tcW w:w="851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OLE_LINK31"/>
            <w:bookmarkStart w:id="1" w:name="OLE_LINK32"/>
            <w:r w:rsidRPr="0095656B">
              <w:rPr>
                <w:rFonts w:ascii="Times New Roman" w:hAnsi="Times New Roman"/>
                <w:sz w:val="18"/>
                <w:szCs w:val="18"/>
              </w:rPr>
              <w:t>RTEF-1</w:t>
            </w:r>
          </w:p>
        </w:tc>
        <w:tc>
          <w:tcPr>
            <w:tcW w:w="3827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F:</w:t>
            </w:r>
            <w:r w:rsidRPr="0095656B">
              <w:rPr>
                <w:rFonts w:ascii="Times New Roman" w:hAnsi="Times New Roman"/>
                <w:kern w:val="0"/>
                <w:sz w:val="18"/>
                <w:szCs w:val="18"/>
              </w:rPr>
              <w:t>5’-ACAATGATGCAGAGGGTGTATG-3’</w:t>
            </w:r>
          </w:p>
        </w:tc>
        <w:tc>
          <w:tcPr>
            <w:tcW w:w="3652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R:</w:t>
            </w:r>
            <w:r w:rsidRPr="0095656B">
              <w:rPr>
                <w:rFonts w:ascii="Times New Roman" w:hAnsi="Times New Roman"/>
                <w:kern w:val="0"/>
                <w:sz w:val="18"/>
                <w:szCs w:val="18"/>
              </w:rPr>
              <w:t>5’-TCCTCCGTCAGGATAATTTTGC-3’</w:t>
            </w:r>
          </w:p>
        </w:tc>
      </w:tr>
      <w:tr w:rsidR="009D40DD" w:rsidTr="00AC54D5">
        <w:tc>
          <w:tcPr>
            <w:tcW w:w="851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eNOS</w:t>
            </w:r>
          </w:p>
        </w:tc>
        <w:tc>
          <w:tcPr>
            <w:tcW w:w="3827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F:</w:t>
            </w:r>
            <w:r w:rsidRPr="0095656B">
              <w:rPr>
                <w:rFonts w:ascii="Times New Roman" w:hAnsi="Times New Roman"/>
                <w:kern w:val="0"/>
                <w:sz w:val="18"/>
                <w:szCs w:val="18"/>
              </w:rPr>
              <w:t>5’-ATAGCCCGCATAGCGTATCAG-3’</w:t>
            </w:r>
          </w:p>
        </w:tc>
        <w:tc>
          <w:tcPr>
            <w:tcW w:w="3652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R:</w:t>
            </w:r>
            <w:r w:rsidRPr="0095656B">
              <w:rPr>
                <w:rFonts w:ascii="Times New Roman" w:hAnsi="Times New Roman"/>
                <w:kern w:val="0"/>
                <w:sz w:val="18"/>
                <w:szCs w:val="18"/>
              </w:rPr>
              <w:t>5’-TCAGCCATCACAGTGTTCCC-3’</w:t>
            </w:r>
          </w:p>
        </w:tc>
      </w:tr>
      <w:tr w:rsidR="009D40DD" w:rsidTr="00AC54D5">
        <w:tc>
          <w:tcPr>
            <w:tcW w:w="851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VEGF</w:t>
            </w:r>
          </w:p>
        </w:tc>
        <w:tc>
          <w:tcPr>
            <w:tcW w:w="3827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F:</w:t>
            </w:r>
            <w:r w:rsidRPr="0095656B">
              <w:rPr>
                <w:rFonts w:ascii="Times New Roman" w:hAnsi="Times New Roman"/>
                <w:kern w:val="0"/>
                <w:sz w:val="18"/>
                <w:szCs w:val="18"/>
              </w:rPr>
              <w:t>5’-GCACATAGAGAGAATGAGCTTCC-3’</w:t>
            </w:r>
          </w:p>
        </w:tc>
        <w:tc>
          <w:tcPr>
            <w:tcW w:w="3652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R:</w:t>
            </w:r>
            <w:r w:rsidRPr="0095656B">
              <w:rPr>
                <w:rFonts w:ascii="Times New Roman" w:hAnsi="Times New Roman"/>
                <w:kern w:val="0"/>
                <w:sz w:val="18"/>
                <w:szCs w:val="18"/>
              </w:rPr>
              <w:t>5’-CTCCGCTCTGAACAAGGCT-3’</w:t>
            </w:r>
          </w:p>
        </w:tc>
      </w:tr>
      <w:tr w:rsidR="009D40DD" w:rsidTr="00AC54D5">
        <w:tc>
          <w:tcPr>
            <w:tcW w:w="851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3827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F:</w:t>
            </w:r>
            <w:r w:rsidRPr="0095656B">
              <w:rPr>
                <w:rFonts w:ascii="Times New Roman" w:hAnsi="Times New Roman"/>
                <w:kern w:val="0"/>
                <w:sz w:val="18"/>
                <w:szCs w:val="18"/>
              </w:rPr>
              <w:t>5’-AGGTCGGTGTGAACGGATTTG-3’</w:t>
            </w:r>
          </w:p>
        </w:tc>
        <w:tc>
          <w:tcPr>
            <w:tcW w:w="3652" w:type="dxa"/>
          </w:tcPr>
          <w:p w:rsidR="009D40DD" w:rsidRPr="0095656B" w:rsidRDefault="009D40DD" w:rsidP="00AC54D5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R:</w:t>
            </w:r>
            <w:r w:rsidRPr="0095656B">
              <w:rPr>
                <w:rFonts w:ascii="Times New Roman" w:hAnsi="Times New Roman"/>
                <w:kern w:val="0"/>
                <w:sz w:val="18"/>
                <w:szCs w:val="18"/>
              </w:rPr>
              <w:t>5’-TGTAGACCATGTAGTTGAGGTCA-3’</w:t>
            </w:r>
          </w:p>
        </w:tc>
      </w:tr>
      <w:bookmarkEnd w:id="0"/>
      <w:bookmarkEnd w:id="1"/>
    </w:tbl>
    <w:p w:rsidR="00F45E72" w:rsidRDefault="00F45E72"/>
    <w:p w:rsidR="009D40DD" w:rsidRDefault="00AC54D5">
      <w:r>
        <w:rPr>
          <w:rFonts w:hint="eastAsia"/>
        </w:rPr>
        <w:t>Table 1</w:t>
      </w:r>
    </w:p>
    <w:p w:rsidR="009D40DD" w:rsidRDefault="009D40DD"/>
    <w:tbl>
      <w:tblPr>
        <w:tblpPr w:leftFromText="180" w:rightFromText="180" w:vertAnchor="page" w:horzAnchor="margin" w:tblpY="469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5738"/>
      </w:tblGrid>
      <w:tr w:rsidR="006D1F2E" w:rsidTr="00992DBF">
        <w:tc>
          <w:tcPr>
            <w:tcW w:w="2518" w:type="dxa"/>
          </w:tcPr>
          <w:p w:rsidR="006D1F2E" w:rsidRPr="0095656B" w:rsidRDefault="006D1F2E" w:rsidP="006D1F2E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 w:hint="eastAsia"/>
                <w:sz w:val="18"/>
                <w:szCs w:val="18"/>
              </w:rPr>
              <w:t>RTEF-1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 xml:space="preserve"> -3UTR-F</w:t>
            </w:r>
          </w:p>
        </w:tc>
        <w:tc>
          <w:tcPr>
            <w:tcW w:w="5738" w:type="dxa"/>
          </w:tcPr>
          <w:p w:rsidR="006D1F2E" w:rsidRPr="0095656B" w:rsidRDefault="006D1F2E" w:rsidP="006D1F2E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5'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CCGCTCGAGGAGACTTGGAGAGCAATGGTAGG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</w:tr>
      <w:tr w:rsidR="006D1F2E" w:rsidTr="00992DBF">
        <w:tc>
          <w:tcPr>
            <w:tcW w:w="2518" w:type="dxa"/>
          </w:tcPr>
          <w:p w:rsidR="006D1F2E" w:rsidRPr="0095656B" w:rsidRDefault="006D1F2E" w:rsidP="006D1F2E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RTEF-1-3UTR-</w:t>
            </w:r>
            <w:r w:rsidRPr="0095656B">
              <w:rPr>
                <w:rFonts w:ascii="Times New Roman" w:hAnsi="Times New Roman" w:hint="eastAsia"/>
                <w:sz w:val="18"/>
                <w:szCs w:val="18"/>
              </w:rPr>
              <w:t>R</w:t>
            </w:r>
          </w:p>
        </w:tc>
        <w:tc>
          <w:tcPr>
            <w:tcW w:w="5738" w:type="dxa"/>
          </w:tcPr>
          <w:p w:rsidR="006D1F2E" w:rsidRPr="0095656B" w:rsidRDefault="006D1F2E" w:rsidP="006D1F2E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5'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GAATGCGGCCGCAGTACCAATGCATATTTATTGAACATGTG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</w:tr>
      <w:tr w:rsidR="000006FD" w:rsidTr="00992DBF">
        <w:tc>
          <w:tcPr>
            <w:tcW w:w="251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m-</w:t>
            </w:r>
            <w:r w:rsidRPr="0095656B">
              <w:rPr>
                <w:rFonts w:ascii="Times New Roman" w:hAnsi="Times New Roman" w:hint="eastAsia"/>
                <w:sz w:val="18"/>
                <w:szCs w:val="18"/>
              </w:rPr>
              <w:t>RTEF-1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 xml:space="preserve"> -3UTR-</w:t>
            </w:r>
            <w:r>
              <w:rPr>
                <w:rFonts w:ascii="Times New Roman" w:hAnsi="Times New Roman"/>
                <w:sz w:val="18"/>
                <w:szCs w:val="18"/>
              </w:rPr>
              <w:t>mu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hint="eastAsia"/>
                <w:sz w:val="18"/>
                <w:szCs w:val="18"/>
              </w:rPr>
              <w:t>968</w:t>
            </w:r>
          </w:p>
        </w:tc>
        <w:tc>
          <w:tcPr>
            <w:tcW w:w="573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5'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TCCAGGAGTGACCCATGCATCTGTGAGGATG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</w:tr>
      <w:tr w:rsidR="000006FD" w:rsidTr="00992DBF">
        <w:tc>
          <w:tcPr>
            <w:tcW w:w="251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m-</w:t>
            </w:r>
            <w:r w:rsidRPr="0095656B">
              <w:rPr>
                <w:rFonts w:ascii="Times New Roman" w:hAnsi="Times New Roman" w:hint="eastAsia"/>
                <w:sz w:val="18"/>
                <w:szCs w:val="18"/>
              </w:rPr>
              <w:t>RTEF-1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3UTR-mut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hint="eastAsia"/>
                <w:sz w:val="18"/>
                <w:szCs w:val="18"/>
              </w:rPr>
              <w:t>990</w:t>
            </w:r>
          </w:p>
        </w:tc>
        <w:tc>
          <w:tcPr>
            <w:tcW w:w="573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5'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CAGATGCATGGGTCACTCCTGGATACACACAA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</w:tr>
      <w:tr w:rsidR="000006FD" w:rsidTr="00992DBF">
        <w:tc>
          <w:tcPr>
            <w:tcW w:w="251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m-</w:t>
            </w:r>
            <w:r w:rsidRPr="0095656B">
              <w:rPr>
                <w:rFonts w:ascii="Times New Roman" w:hAnsi="Times New Roman" w:hint="eastAsia"/>
                <w:sz w:val="18"/>
                <w:szCs w:val="18"/>
              </w:rPr>
              <w:t>RTEF-1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3UTR-mut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  <w:tc>
          <w:tcPr>
            <w:tcW w:w="573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5'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GGGACCTTGACCCACAGTCCCCTGGAAGTG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</w:tr>
      <w:tr w:rsidR="000006FD" w:rsidTr="00992DBF">
        <w:tc>
          <w:tcPr>
            <w:tcW w:w="251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m-</w:t>
            </w:r>
            <w:r w:rsidRPr="0095656B">
              <w:rPr>
                <w:rFonts w:ascii="Times New Roman" w:hAnsi="Times New Roman" w:hint="eastAsia"/>
                <w:sz w:val="18"/>
                <w:szCs w:val="18"/>
              </w:rPr>
              <w:t>RTEF-1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3UTR-mut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573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bookmarkStart w:id="2" w:name="OLE_LINK1"/>
            <w:bookmarkStart w:id="3" w:name="OLE_LINK2"/>
            <w:r w:rsidRPr="0095656B">
              <w:rPr>
                <w:rFonts w:ascii="Times New Roman" w:hAnsi="Times New Roman"/>
                <w:sz w:val="18"/>
                <w:szCs w:val="18"/>
              </w:rPr>
              <w:t>5'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GGGACTGTGGGTCAAGGTCCCCTCCCAGG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 xml:space="preserve">3' </w:t>
            </w:r>
            <w:bookmarkEnd w:id="2"/>
            <w:bookmarkEnd w:id="3"/>
          </w:p>
        </w:tc>
      </w:tr>
      <w:tr w:rsidR="000006FD" w:rsidTr="00992DBF">
        <w:tc>
          <w:tcPr>
            <w:tcW w:w="251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m-</w:t>
            </w:r>
            <w:r w:rsidRPr="0095656B">
              <w:rPr>
                <w:rFonts w:ascii="Times New Roman" w:hAnsi="Times New Roman" w:hint="eastAsia"/>
                <w:sz w:val="18"/>
                <w:szCs w:val="18"/>
              </w:rPr>
              <w:t>RTEF1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3UTR-mut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F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4</w:t>
            </w:r>
          </w:p>
        </w:tc>
        <w:tc>
          <w:tcPr>
            <w:tcW w:w="573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5'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GTCCTGCGTGACCCCCAGCATTTCCAGCTG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</w:tr>
      <w:tr w:rsidR="000006FD" w:rsidTr="00992DBF">
        <w:tc>
          <w:tcPr>
            <w:tcW w:w="251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m-</w:t>
            </w:r>
            <w:r w:rsidRPr="0095656B">
              <w:rPr>
                <w:rFonts w:ascii="Times New Roman" w:hAnsi="Times New Roman" w:hint="eastAsia"/>
                <w:sz w:val="18"/>
                <w:szCs w:val="18"/>
              </w:rPr>
              <w:t>RTEF-1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3UTR-mut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-R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5</w:t>
            </w:r>
          </w:p>
        </w:tc>
        <w:tc>
          <w:tcPr>
            <w:tcW w:w="5738" w:type="dxa"/>
          </w:tcPr>
          <w:p w:rsidR="000006FD" w:rsidRPr="0095656B" w:rsidRDefault="000006FD" w:rsidP="000006FD">
            <w:pPr>
              <w:rPr>
                <w:rFonts w:ascii="Times New Roman" w:hAnsi="Times New Roman"/>
                <w:sz w:val="18"/>
                <w:szCs w:val="18"/>
              </w:rPr>
            </w:pPr>
            <w:r w:rsidRPr="0095656B">
              <w:rPr>
                <w:rFonts w:ascii="Times New Roman" w:hAnsi="Times New Roman"/>
                <w:sz w:val="18"/>
                <w:szCs w:val="18"/>
              </w:rPr>
              <w:t>5'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AATGCTGGGGGTCACGCAGGACGCCCTACC</w:t>
            </w:r>
            <w:r w:rsidRPr="0095656B">
              <w:rPr>
                <w:rFonts w:ascii="Times New Roman" w:hAnsi="Times New Roman" w:hint="eastAsia"/>
                <w:kern w:val="0"/>
                <w:sz w:val="18"/>
                <w:szCs w:val="18"/>
              </w:rPr>
              <w:t>-</w:t>
            </w:r>
            <w:r w:rsidRPr="0095656B">
              <w:rPr>
                <w:rFonts w:ascii="Times New Roman" w:hAnsi="Times New Roman"/>
                <w:sz w:val="18"/>
                <w:szCs w:val="18"/>
              </w:rPr>
              <w:t>3'</w:t>
            </w:r>
          </w:p>
        </w:tc>
      </w:tr>
    </w:tbl>
    <w:p w:rsidR="006D1F2E" w:rsidRDefault="006D1F2E"/>
    <w:p w:rsidR="006D1F2E" w:rsidRPr="006D1F2E" w:rsidRDefault="00AC54D5" w:rsidP="006D1F2E">
      <w:r>
        <w:rPr>
          <w:rFonts w:hint="eastAsia"/>
        </w:rPr>
        <w:t>Table 2</w:t>
      </w:r>
      <w:r w:rsidR="008A3D0A">
        <w:rPr>
          <w:rFonts w:hint="eastAsia"/>
        </w:rPr>
        <w:t xml:space="preserve"> </w:t>
      </w:r>
    </w:p>
    <w:p w:rsidR="006D1F2E" w:rsidRDefault="006D1F2E" w:rsidP="006D1F2E">
      <w:pPr>
        <w:jc w:val="right"/>
      </w:pPr>
    </w:p>
    <w:p w:rsidR="006D1F2E" w:rsidRDefault="006D1F2E" w:rsidP="006D1F2E">
      <w:pPr>
        <w:jc w:val="right"/>
      </w:pPr>
    </w:p>
    <w:p w:rsidR="006D1F2E" w:rsidRPr="006D1F2E" w:rsidRDefault="006D1F2E" w:rsidP="006D1F2E">
      <w:pPr>
        <w:jc w:val="right"/>
      </w:pPr>
    </w:p>
    <w:p w:rsidR="006D1F2E" w:rsidRPr="006D1F2E" w:rsidRDefault="006D1F2E" w:rsidP="006D1F2E"/>
    <w:p w:rsidR="006D1F2E" w:rsidRPr="006D1F2E" w:rsidRDefault="006D1F2E" w:rsidP="006D1F2E"/>
    <w:p w:rsidR="006D1F2E" w:rsidRPr="006D1F2E" w:rsidRDefault="006D1F2E" w:rsidP="006D1F2E"/>
    <w:p w:rsidR="006D1F2E" w:rsidRPr="006D1F2E" w:rsidRDefault="006D1F2E" w:rsidP="006D1F2E"/>
    <w:p w:rsidR="006D1F2E" w:rsidRPr="006D1F2E" w:rsidRDefault="006D1F2E" w:rsidP="006D1F2E"/>
    <w:p w:rsidR="006D1F2E" w:rsidRPr="006D1F2E" w:rsidRDefault="006D1F2E" w:rsidP="006D1F2E"/>
    <w:p w:rsidR="009D40DD" w:rsidRPr="006D1F2E" w:rsidRDefault="009D40DD" w:rsidP="006D1F2E"/>
    <w:sectPr w:rsidR="009D40DD" w:rsidRPr="006D1F2E" w:rsidSect="00F45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182F" w:rsidRDefault="002F182F" w:rsidP="00175086">
      <w:r>
        <w:separator/>
      </w:r>
    </w:p>
  </w:endnote>
  <w:endnote w:type="continuationSeparator" w:id="0">
    <w:p w:rsidR="002F182F" w:rsidRDefault="002F182F" w:rsidP="001750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182F" w:rsidRDefault="002F182F" w:rsidP="00175086">
      <w:r>
        <w:separator/>
      </w:r>
    </w:p>
  </w:footnote>
  <w:footnote w:type="continuationSeparator" w:id="0">
    <w:p w:rsidR="002F182F" w:rsidRDefault="002F182F" w:rsidP="001750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5086"/>
    <w:rsid w:val="000006FD"/>
    <w:rsid w:val="00056AC1"/>
    <w:rsid w:val="00113A06"/>
    <w:rsid w:val="00175086"/>
    <w:rsid w:val="002F182F"/>
    <w:rsid w:val="00333753"/>
    <w:rsid w:val="003934A2"/>
    <w:rsid w:val="003A7FEC"/>
    <w:rsid w:val="00413E29"/>
    <w:rsid w:val="004B5173"/>
    <w:rsid w:val="006307D8"/>
    <w:rsid w:val="006D1F2E"/>
    <w:rsid w:val="007134C2"/>
    <w:rsid w:val="00773BC5"/>
    <w:rsid w:val="008A3D0A"/>
    <w:rsid w:val="008C19B0"/>
    <w:rsid w:val="008F13BE"/>
    <w:rsid w:val="008F5E23"/>
    <w:rsid w:val="00981A87"/>
    <w:rsid w:val="00992DBF"/>
    <w:rsid w:val="009C20B1"/>
    <w:rsid w:val="009D40DD"/>
    <w:rsid w:val="009F2C88"/>
    <w:rsid w:val="00A026E5"/>
    <w:rsid w:val="00AB6DF6"/>
    <w:rsid w:val="00AC54D5"/>
    <w:rsid w:val="00B01D78"/>
    <w:rsid w:val="00B5762E"/>
    <w:rsid w:val="00BD0C59"/>
    <w:rsid w:val="00C0087D"/>
    <w:rsid w:val="00C470A8"/>
    <w:rsid w:val="00C76648"/>
    <w:rsid w:val="00C936E6"/>
    <w:rsid w:val="00CC31AF"/>
    <w:rsid w:val="00CE50A5"/>
    <w:rsid w:val="00D144C6"/>
    <w:rsid w:val="00DC3C55"/>
    <w:rsid w:val="00E44C68"/>
    <w:rsid w:val="00E74855"/>
    <w:rsid w:val="00F12185"/>
    <w:rsid w:val="00F40256"/>
    <w:rsid w:val="00F45E72"/>
    <w:rsid w:val="00F74954"/>
    <w:rsid w:val="00FD13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08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750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750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750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75086"/>
    <w:rPr>
      <w:sz w:val="18"/>
      <w:szCs w:val="18"/>
    </w:rPr>
  </w:style>
  <w:style w:type="character" w:customStyle="1" w:styleId="hps">
    <w:name w:val="hps"/>
    <w:uiPriority w:val="99"/>
    <w:rsid w:val="006D1F2E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18</Words>
  <Characters>676</Characters>
  <Application>Microsoft Office Word</Application>
  <DocSecurity>0</DocSecurity>
  <Lines>5</Lines>
  <Paragraphs>1</Paragraphs>
  <ScaleCrop>false</ScaleCrop>
  <Company>Toshiba</Company>
  <LinksUpToDate>false</LinksUpToDate>
  <CharactersWithSpaces>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ba</dc:creator>
  <cp:keywords/>
  <dc:description/>
  <cp:lastModifiedBy>toshiba</cp:lastModifiedBy>
  <cp:revision>15</cp:revision>
  <dcterms:created xsi:type="dcterms:W3CDTF">2014-02-02T14:14:00Z</dcterms:created>
  <dcterms:modified xsi:type="dcterms:W3CDTF">2014-03-24T06:48:00Z</dcterms:modified>
</cp:coreProperties>
</file>